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F122" w14:textId="27FDEA5C" w:rsidR="00FD6CEB" w:rsidRDefault="00FD6CEB" w:rsidP="00FD6CEB">
      <w:pPr>
        <w:jc w:val="both"/>
        <w:rPr>
          <w:rFonts w:ascii="Times New Roman" w:hAnsi="Times New Roman" w:cs="Times New Roman"/>
          <w:b/>
          <w:bCs/>
        </w:rPr>
      </w:pPr>
      <w:r w:rsidRPr="00A477BC">
        <w:rPr>
          <w:rFonts w:ascii="Times New Roman" w:hAnsi="Times New Roman" w:cs="Times New Roman" w:hint="eastAsia"/>
          <w:b/>
          <w:bCs/>
        </w:rPr>
        <w:t>S</w:t>
      </w:r>
      <w:r w:rsidRPr="00A477BC">
        <w:rPr>
          <w:rFonts w:ascii="Times New Roman" w:hAnsi="Times New Roman" w:cs="Times New Roman"/>
          <w:b/>
          <w:bCs/>
        </w:rPr>
        <w:t>UPPLEMENTARY</w:t>
      </w:r>
      <w:r w:rsidR="00DB4C07">
        <w:rPr>
          <w:rFonts w:ascii="Times New Roman" w:hAnsi="Times New Roman" w:cs="Times New Roman"/>
          <w:b/>
          <w:bCs/>
        </w:rPr>
        <w:t xml:space="preserve"> MATERIAL</w:t>
      </w:r>
    </w:p>
    <w:p w14:paraId="52FEA59F" w14:textId="2E300842" w:rsidR="00FD6CEB" w:rsidRDefault="00FD6CEB" w:rsidP="00FD6CEB">
      <w:pPr>
        <w:jc w:val="both"/>
        <w:rPr>
          <w:rFonts w:ascii="Times New Roman" w:hAnsi="Times New Roman" w:cs="Times New Roman"/>
          <w:b/>
          <w:bCs/>
        </w:rPr>
      </w:pPr>
    </w:p>
    <w:p w14:paraId="03B986F3" w14:textId="249FA005" w:rsidR="00FD6CEB" w:rsidRPr="00DB4C07" w:rsidRDefault="00FD6CEB" w:rsidP="00FD6CEB">
      <w:pPr>
        <w:jc w:val="both"/>
        <w:rPr>
          <w:rFonts w:ascii="Times New Roman" w:hAnsi="Times New Roman" w:cs="Times New Roman"/>
        </w:rPr>
      </w:pPr>
      <w:r w:rsidRPr="00DB4C07">
        <w:rPr>
          <w:rFonts w:ascii="Times New Roman" w:hAnsi="Times New Roman" w:cs="Times New Roman"/>
        </w:rPr>
        <w:t xml:space="preserve">Supplementary </w:t>
      </w:r>
      <w:r w:rsidRPr="00DB4C07">
        <w:rPr>
          <w:rFonts w:ascii="Times New Roman" w:hAnsi="Times New Roman" w:cs="Times New Roman" w:hint="eastAsia"/>
        </w:rPr>
        <w:t>T</w:t>
      </w:r>
      <w:r w:rsidRPr="00DB4C07">
        <w:rPr>
          <w:rFonts w:ascii="Times New Roman" w:hAnsi="Times New Roman" w:cs="Times New Roman"/>
        </w:rPr>
        <w:t>able 1.</w:t>
      </w:r>
      <w:r w:rsidRPr="00DB4C07">
        <w:rPr>
          <w:rFonts w:ascii="Times New Roman" w:hAnsi="Times New Roman" w:cs="Times New Roman"/>
          <w:b/>
          <w:bCs/>
        </w:rPr>
        <w:t xml:space="preserve"> </w:t>
      </w:r>
      <w:r w:rsidRPr="00DB4C07">
        <w:rPr>
          <w:rFonts w:ascii="Times New Roman" w:hAnsi="Times New Roman" w:cs="Times New Roman"/>
        </w:rPr>
        <w:t>C</w:t>
      </w:r>
      <w:r w:rsidRPr="00DB4C07">
        <w:rPr>
          <w:rFonts w:ascii="Times New Roman" w:hAnsi="Times New Roman" w:cs="Times New Roman" w:hint="eastAsia"/>
        </w:rPr>
        <w:t>hanges</w:t>
      </w:r>
      <w:r w:rsidRPr="00DB4C07">
        <w:rPr>
          <w:rFonts w:ascii="Times New Roman" w:hAnsi="Times New Roman" w:cs="Times New Roman"/>
        </w:rPr>
        <w:t xml:space="preserve"> of postoperative parameters </w:t>
      </w:r>
      <w:r w:rsidRPr="00DB4C07">
        <w:rPr>
          <w:rFonts w:ascii="Times New Roman" w:hAnsi="Times New Roman" w:cs="Times New Roman" w:hint="eastAsia"/>
        </w:rPr>
        <w:t>in</w:t>
      </w:r>
      <w:r w:rsidRPr="00DB4C07">
        <w:rPr>
          <w:rFonts w:ascii="Times New Roman" w:hAnsi="Times New Roman" w:cs="Times New Roman"/>
        </w:rPr>
        <w:t xml:space="preserve"> Group A and Group B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070"/>
        <w:gridCol w:w="1788"/>
        <w:gridCol w:w="1788"/>
        <w:gridCol w:w="1252"/>
      </w:tblGrid>
      <w:tr w:rsidR="00FD6CEB" w:rsidRPr="00741979" w14:paraId="03F9DEA9" w14:textId="77777777" w:rsidTr="00206189">
        <w:tc>
          <w:tcPr>
            <w:tcW w:w="1665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0FAB508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8" w:space="0" w:color="000000"/>
            </w:tcBorders>
          </w:tcPr>
          <w:p w14:paraId="3A3C7D0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Duration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3D95E57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Group A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3A90D13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Group B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60B7BDD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FD6CEB" w:rsidRPr="00741979" w14:paraId="3C9F23C6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DFA3C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BCVA, Log MAR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BE85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CDE3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95±0.55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4EB6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.27±0.7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85E1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186</w:t>
            </w:r>
          </w:p>
        </w:tc>
      </w:tr>
      <w:tr w:rsidR="00FD6CEB" w:rsidRPr="00741979" w14:paraId="52B690F9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402C475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DB97100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072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75±0.2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8030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.03±0.2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8D4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01**</w:t>
            </w:r>
          </w:p>
        </w:tc>
      </w:tr>
      <w:tr w:rsidR="00FD6CEB" w:rsidRPr="00741979" w14:paraId="6052C027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E47DA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5E17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74BA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45±0.24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D183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.00±0.2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6965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41979">
              <w:rPr>
                <w:rFonts w:ascii="Times New Roman" w:hAnsi="Times New Roman" w:cs="Times New Roman"/>
                <w:color w:val="000000" w:themeColor="text1"/>
              </w:rPr>
              <w:t>0.001***</w:t>
            </w:r>
          </w:p>
        </w:tc>
      </w:tr>
      <w:tr w:rsidR="00FD6CEB" w:rsidRPr="00741979" w14:paraId="31B9EF9D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A2809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Diameter of ELM disruptio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D0F2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C332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808.46±518.75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21D2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198.74±713.56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63D4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</w:tr>
      <w:tr w:rsidR="00FD6CEB" w:rsidRPr="00741979" w14:paraId="2E01D871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452A288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D62DD9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324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564.09±684.4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F08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916.55±583.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7F9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</w:tr>
      <w:tr w:rsidR="00FD6CEB" w:rsidRPr="00741979" w14:paraId="2F256798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D921F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811E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3FF0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23.96±532.62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C3C4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517.62±573.8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2918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</w:tr>
      <w:tr w:rsidR="00FD6CEB" w:rsidRPr="00741979" w14:paraId="6DC81D44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04089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Diameter of EZ disruptio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B331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310A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226.73±633.66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3C690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518.82±776.26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57CF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269</w:t>
            </w:r>
          </w:p>
        </w:tc>
      </w:tr>
      <w:tr w:rsidR="00FD6CEB" w:rsidRPr="00741979" w14:paraId="1D7435DD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7"/>
        </w:trPr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3117BE7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6F32310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075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802.92±955.6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39A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174.13±679.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7E5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</w:tr>
      <w:tr w:rsidR="00FD6CEB" w:rsidRPr="00741979" w14:paraId="63EEB5B3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4319B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EE87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9B6C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326.03±535.57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71444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85.71±583.2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1524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45*</w:t>
            </w:r>
          </w:p>
        </w:tc>
      </w:tr>
      <w:tr w:rsidR="00FD6CEB" w:rsidRPr="00741979" w14:paraId="1D885578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BD858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ELM thicknes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9067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96BA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70±3.29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2D10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0±0.0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92B8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509</w:t>
            </w:r>
          </w:p>
        </w:tc>
      </w:tr>
      <w:tr w:rsidR="00FD6CEB" w:rsidRPr="00741979" w14:paraId="64151B59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12438FE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4F3A48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EC4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.05±7.6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537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.12±4.3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80E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09**</w:t>
            </w:r>
          </w:p>
        </w:tc>
      </w:tr>
      <w:tr w:rsidR="00FD6CEB" w:rsidRPr="00741979" w14:paraId="2A77638F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C701B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9C84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472B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1.46±6.82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13E5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4.24±6.4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1F02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01**</w:t>
            </w:r>
          </w:p>
        </w:tc>
      </w:tr>
      <w:tr w:rsidR="00FD6CEB" w:rsidRPr="00741979" w14:paraId="33408580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3338C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EZ thicknes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6A76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0E43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0±0.00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0355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0±0.0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A8A1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FD6CEB" w:rsidRPr="00741979" w14:paraId="24D5DB2B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4D4E3D9D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D9EA02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E1A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41</w:t>
            </w:r>
            <w:r w:rsidRPr="00741979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10.1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074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741979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F93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41979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</w:tr>
      <w:tr w:rsidR="00FD6CEB" w:rsidRPr="00741979" w14:paraId="2B53845B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45C41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0A924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5B920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3.75±10.75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BBB9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.35±5.2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88E2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41979">
              <w:rPr>
                <w:rFonts w:ascii="Times New Roman" w:hAnsi="Times New Roman" w:cs="Times New Roman"/>
                <w:color w:val="000000" w:themeColor="text1"/>
              </w:rPr>
              <w:t>0.001***</w:t>
            </w:r>
          </w:p>
        </w:tc>
      </w:tr>
      <w:tr w:rsidR="00FD6CEB" w:rsidRPr="00741979" w14:paraId="22A0BC90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09646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vea</w:t>
            </w:r>
            <w:r w:rsidRPr="00741979">
              <w:rPr>
                <w:rFonts w:ascii="Times New Roman" w:hAnsi="Times New Roman" w:cs="Times New Roman"/>
                <w:color w:val="000000" w:themeColor="text1"/>
              </w:rPr>
              <w:t xml:space="preserve"> ILM-RPE thicknes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CEED4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2EBB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03.82±65.62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9CE3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10.05±44.8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985D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</w:tr>
      <w:tr w:rsidR="00FD6CEB" w:rsidRPr="00741979" w14:paraId="228D0AC3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0B6E94E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C539C1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ECD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15.05±66.6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A19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98.57±58.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DB2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422</w:t>
            </w:r>
          </w:p>
        </w:tc>
      </w:tr>
      <w:tr w:rsidR="00FD6CEB" w:rsidRPr="00741979" w14:paraId="17CA919E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E2990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5989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C3DD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22.06±58.53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D182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90.83±59.9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5639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</w:tr>
      <w:tr w:rsidR="00FD6CEB" w:rsidRPr="00741979" w14:paraId="34FA8FE4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41143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Absolute RPE reflectivit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2710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7FA7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14.85±21.21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0223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12.63±27.2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D44F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803</w:t>
            </w:r>
          </w:p>
        </w:tc>
      </w:tr>
      <w:tr w:rsidR="00FD6CEB" w:rsidRPr="00741979" w14:paraId="3EA8B28E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0B6EFC7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BD83B8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326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03.81±19.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B35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07.63±28.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543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593</w:t>
            </w:r>
          </w:p>
        </w:tc>
      </w:tr>
      <w:tr w:rsidR="00FD6CEB" w:rsidRPr="00741979" w14:paraId="4A6E1E55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D6B7D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8A80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2C8F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207.07±21.49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597C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95.77±20.0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DAA6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</w:tr>
      <w:tr w:rsidR="00FD6CEB" w:rsidRPr="00741979" w14:paraId="6019A993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8E8D9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Absolute ELM reflectivit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A336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362D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0.72±26.37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2C8A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59.28±37.2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9DCD4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901</w:t>
            </w:r>
          </w:p>
        </w:tc>
      </w:tr>
      <w:tr w:rsidR="00FD6CEB" w:rsidRPr="00741979" w14:paraId="162646F6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538B503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290D8F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7D0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74.26±26.1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B5C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1.96±25.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7D6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</w:tc>
      </w:tr>
      <w:tr w:rsidR="00FD6CEB" w:rsidRPr="00741979" w14:paraId="7EA73381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7D18D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EE944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7A48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89.47±30.37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FAC2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8.07±30.8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D321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12*</w:t>
            </w:r>
          </w:p>
        </w:tc>
      </w:tr>
      <w:tr w:rsidR="00FD6CEB" w:rsidRPr="00741979" w14:paraId="775E39AD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6FE0E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Absolute EZ reflectivit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5217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0C630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4.60±27.93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00CF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1.28±30.4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EE89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764</w:t>
            </w:r>
          </w:p>
        </w:tc>
      </w:tr>
      <w:tr w:rsidR="00FD6CEB" w:rsidRPr="00741979" w14:paraId="0DEB9FDA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74D7AAF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0C6AF2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5AE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88.96±52.7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89A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0.23±29.4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FD84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24*</w:t>
            </w:r>
          </w:p>
        </w:tc>
      </w:tr>
      <w:tr w:rsidR="00FD6CEB" w:rsidRPr="00741979" w14:paraId="61D67178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601B14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BA08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A928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16.68±49.07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4B21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2.50±36.2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1F7A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41979">
              <w:rPr>
                <w:rFonts w:ascii="Times New Roman" w:hAnsi="Times New Roman" w:cs="Times New Roman"/>
                <w:color w:val="000000" w:themeColor="text1"/>
              </w:rPr>
              <w:t>0.001***</w:t>
            </w:r>
          </w:p>
        </w:tc>
      </w:tr>
      <w:tr w:rsidR="00FD6CEB" w:rsidRPr="00741979" w14:paraId="307C0B0E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CC047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Relative ELM reflectivit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39347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6136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28±0.11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29BE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27±0.1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3A5C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857</w:t>
            </w:r>
          </w:p>
        </w:tc>
      </w:tr>
      <w:tr w:rsidR="00FD6CEB" w:rsidRPr="00741979" w14:paraId="506A8D0B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21C0D54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DC3D42B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76B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36±0.1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6FD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30±0.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AD1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FD6CEB" w:rsidRPr="00741979" w14:paraId="4DBBA035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B1CD9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8F79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F3E9D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43±0.12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1CFF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32±0.1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3589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15*</w:t>
            </w:r>
          </w:p>
        </w:tc>
      </w:tr>
      <w:tr w:rsidR="00FD6CEB" w:rsidRPr="00741979" w14:paraId="5CDF492A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FDDFE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Relative EZ reflectivit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47CA8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W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F3902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30±0.12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AE4DC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28±0.1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A8B4F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</w:tc>
      </w:tr>
      <w:tr w:rsidR="00FD6CEB" w:rsidRPr="00741979" w14:paraId="78820347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right w:val="nil"/>
            </w:tcBorders>
            <w:vAlign w:val="center"/>
          </w:tcPr>
          <w:p w14:paraId="7D06A6A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33418B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8889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44±0.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ACC3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29±0.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A021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015*</w:t>
            </w:r>
          </w:p>
        </w:tc>
      </w:tr>
      <w:tr w:rsidR="00FD6CEB" w:rsidRPr="00741979" w14:paraId="784317A9" w14:textId="77777777" w:rsidTr="0020618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6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4AD36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5B22E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6M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16615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56±0.22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5DF2A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/>
                <w:color w:val="000000" w:themeColor="text1"/>
              </w:rPr>
              <w:t>0.31±0.1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F1630" w14:textId="77777777" w:rsidR="00FD6CEB" w:rsidRPr="00741979" w:rsidRDefault="00FD6CEB" w:rsidP="002061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41979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741979">
              <w:rPr>
                <w:rFonts w:ascii="Times New Roman" w:hAnsi="Times New Roman" w:cs="Times New Roman"/>
                <w:color w:val="000000" w:themeColor="text1"/>
              </w:rPr>
              <w:t>0.001***</w:t>
            </w:r>
          </w:p>
        </w:tc>
      </w:tr>
    </w:tbl>
    <w:p w14:paraId="441B8B93" w14:textId="77777777" w:rsidR="00FD6CEB" w:rsidRDefault="00FD6CEB" w:rsidP="00FD6CEB">
      <w:pPr>
        <w:jc w:val="both"/>
        <w:rPr>
          <w:rFonts w:ascii="Times New Roman" w:hAnsi="Times New Roman" w:cs="Times New Roman"/>
        </w:rPr>
      </w:pPr>
    </w:p>
    <w:p w14:paraId="6FC652AD" w14:textId="77777777" w:rsidR="00FD6CEB" w:rsidRDefault="00FD6CEB" w:rsidP="00FD6CEB">
      <w:pPr>
        <w:jc w:val="both"/>
        <w:rPr>
          <w:rFonts w:ascii="Times New Roman" w:hAnsi="Times New Roman" w:cs="Times New Roman"/>
        </w:rPr>
      </w:pPr>
      <w:r w:rsidRPr="00DB5A9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65B7FB" wp14:editId="784670C3">
            <wp:extent cx="5281613" cy="21186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7011" cy="2124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EB39B" w14:textId="77777777" w:rsidR="00FD6CEB" w:rsidRPr="00DB4C07" w:rsidRDefault="00FD6CEB" w:rsidP="00FD6CEB">
      <w:pPr>
        <w:jc w:val="both"/>
        <w:rPr>
          <w:rFonts w:ascii="Times New Roman" w:hAnsi="Times New Roman" w:cs="Times New Roman"/>
        </w:rPr>
      </w:pPr>
      <w:r w:rsidRPr="00DB4C07">
        <w:rPr>
          <w:rFonts w:ascii="Times New Roman" w:hAnsi="Times New Roman" w:cs="Times New Roman"/>
        </w:rPr>
        <w:t>Supplementary Figure 1. Absolute reflectivity of EZ and ELM.</w:t>
      </w:r>
    </w:p>
    <w:p w14:paraId="1A1D056C" w14:textId="77777777" w:rsidR="00FD6CEB" w:rsidRPr="004D0CE4" w:rsidRDefault="00FD6CEB" w:rsidP="00FD6CEB">
      <w:pPr>
        <w:jc w:val="both"/>
        <w:rPr>
          <w:rFonts w:ascii="Times New Roman" w:hAnsi="Times New Roman" w:cs="Times New Roman"/>
        </w:rPr>
      </w:pPr>
    </w:p>
    <w:p w14:paraId="31BED13A" w14:textId="77777777" w:rsidR="006013A0" w:rsidRPr="00FD6CEB" w:rsidRDefault="006013A0"/>
    <w:sectPr w:rsidR="006013A0" w:rsidRPr="00FD6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D2645" w14:textId="77777777" w:rsidR="009E2315" w:rsidRDefault="009E2315" w:rsidP="00DB4C07">
      <w:r>
        <w:separator/>
      </w:r>
    </w:p>
  </w:endnote>
  <w:endnote w:type="continuationSeparator" w:id="0">
    <w:p w14:paraId="33135A4A" w14:textId="77777777" w:rsidR="009E2315" w:rsidRDefault="009E2315" w:rsidP="00DB4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6085A" w14:textId="77777777" w:rsidR="009E2315" w:rsidRDefault="009E2315" w:rsidP="00DB4C07">
      <w:r>
        <w:separator/>
      </w:r>
    </w:p>
  </w:footnote>
  <w:footnote w:type="continuationSeparator" w:id="0">
    <w:p w14:paraId="4FA1EAB5" w14:textId="77777777" w:rsidR="009E2315" w:rsidRDefault="009E2315" w:rsidP="00DB4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CEB"/>
    <w:rsid w:val="006013A0"/>
    <w:rsid w:val="009E2315"/>
    <w:rsid w:val="00DB4C07"/>
    <w:rsid w:val="00FD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9367B"/>
  <w15:chartTrackingRefBased/>
  <w15:docId w15:val="{C1F8FFAC-C66B-420F-8271-30946E2D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CE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CE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4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4C07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4C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4C0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SHI</dc:creator>
  <cp:keywords/>
  <dc:description/>
  <cp:lastModifiedBy>LIU YUSHI</cp:lastModifiedBy>
  <cp:revision>2</cp:revision>
  <dcterms:created xsi:type="dcterms:W3CDTF">2021-09-17T15:54:00Z</dcterms:created>
  <dcterms:modified xsi:type="dcterms:W3CDTF">2021-09-18T15:18:00Z</dcterms:modified>
</cp:coreProperties>
</file>